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6FBEE4" w14:textId="77777777" w:rsidR="00DC78D8" w:rsidRPr="00DC78D8" w:rsidRDefault="00DC78D8" w:rsidP="00DC78D8">
      <w:pPr>
        <w:spacing w:after="160" w:line="480" w:lineRule="auto"/>
        <w:jc w:val="both"/>
        <w:rPr>
          <w:rFonts w:ascii="Calibri" w:hAnsi="Calibri" w:cs="Calibri"/>
          <w:b/>
          <w:kern w:val="0"/>
          <w:sz w:val="24"/>
          <w:szCs w:val="22"/>
          <w14:ligatures w14:val="none"/>
        </w:rPr>
      </w:pPr>
      <w:r w:rsidRPr="00DC78D8">
        <w:rPr>
          <w:rFonts w:ascii="Calibri" w:hAnsi="Calibri" w:cs="Calibri"/>
          <w:b/>
          <w:kern w:val="0"/>
          <w:sz w:val="24"/>
          <w:szCs w:val="22"/>
          <w14:ligatures w14:val="none"/>
        </w:rPr>
        <w:t>SUPPLEMENTS</w:t>
      </w:r>
    </w:p>
    <w:tbl>
      <w:tblPr>
        <w:tblStyle w:val="Rastertabel1licht-Accent11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C78D8" w:rsidRPr="00DC78D8" w14:paraId="54EC1310" w14:textId="77777777" w:rsidTr="00654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AFB323A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14:paraId="71C2CF95" w14:textId="77777777" w:rsidR="00DC78D8" w:rsidRPr="00DC78D8" w:rsidRDefault="00DC78D8" w:rsidP="00DC78D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AF to SR</w:t>
            </w:r>
          </w:p>
        </w:tc>
        <w:tc>
          <w:tcPr>
            <w:tcW w:w="1812" w:type="dxa"/>
          </w:tcPr>
          <w:p w14:paraId="59A27246" w14:textId="77777777" w:rsidR="00DC78D8" w:rsidRPr="00DC78D8" w:rsidRDefault="00DC78D8" w:rsidP="00DC78D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SR to AF</w:t>
            </w:r>
          </w:p>
        </w:tc>
        <w:tc>
          <w:tcPr>
            <w:tcW w:w="1813" w:type="dxa"/>
          </w:tcPr>
          <w:p w14:paraId="4806DE0A" w14:textId="77777777" w:rsidR="00DC78D8" w:rsidRPr="00DC78D8" w:rsidRDefault="00DC78D8" w:rsidP="00DC78D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Quality to AF</w:t>
            </w:r>
          </w:p>
        </w:tc>
        <w:tc>
          <w:tcPr>
            <w:tcW w:w="1813" w:type="dxa"/>
          </w:tcPr>
          <w:p w14:paraId="4A811414" w14:textId="77777777" w:rsidR="00DC78D8" w:rsidRPr="00DC78D8" w:rsidRDefault="00DC78D8" w:rsidP="00DC78D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AF to Quality</w:t>
            </w:r>
          </w:p>
        </w:tc>
      </w:tr>
      <w:tr w:rsidR="00DC78D8" w:rsidRPr="00DC78D8" w14:paraId="08044B22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FA437CE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12" w:type="dxa"/>
          </w:tcPr>
          <w:p w14:paraId="59FDE8B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7CD5EA07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7%</w:t>
            </w:r>
          </w:p>
        </w:tc>
        <w:tc>
          <w:tcPr>
            <w:tcW w:w="1813" w:type="dxa"/>
          </w:tcPr>
          <w:p w14:paraId="3580132B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0D6C1F95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16ADBEA7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7C30D14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12" w:type="dxa"/>
          </w:tcPr>
          <w:p w14:paraId="00D974D0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3162FA0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D1F77D3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B44BA58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689B7748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277C9BD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12" w:type="dxa"/>
          </w:tcPr>
          <w:p w14:paraId="68830C8F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685ACEF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  <w:tc>
          <w:tcPr>
            <w:tcW w:w="1813" w:type="dxa"/>
          </w:tcPr>
          <w:p w14:paraId="5147FE47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4%</w:t>
            </w:r>
          </w:p>
        </w:tc>
        <w:tc>
          <w:tcPr>
            <w:tcW w:w="1813" w:type="dxa"/>
          </w:tcPr>
          <w:p w14:paraId="51F2BF23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3%</w:t>
            </w:r>
          </w:p>
        </w:tc>
      </w:tr>
      <w:tr w:rsidR="00DC78D8" w:rsidRPr="00DC78D8" w14:paraId="288CB04F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F3BEFA1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12" w:type="dxa"/>
          </w:tcPr>
          <w:p w14:paraId="2964D19A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1BC9B9D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2%</w:t>
            </w:r>
          </w:p>
        </w:tc>
        <w:tc>
          <w:tcPr>
            <w:tcW w:w="1813" w:type="dxa"/>
          </w:tcPr>
          <w:p w14:paraId="24EA5B9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DC8B9C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</w:tr>
      <w:tr w:rsidR="00DC78D8" w:rsidRPr="00DC78D8" w14:paraId="36310FB7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854A170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12" w:type="dxa"/>
          </w:tcPr>
          <w:p w14:paraId="21C21E41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2F0F71EA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5%</w:t>
            </w:r>
          </w:p>
        </w:tc>
        <w:tc>
          <w:tcPr>
            <w:tcW w:w="1813" w:type="dxa"/>
          </w:tcPr>
          <w:p w14:paraId="7E91F0BA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17%</w:t>
            </w:r>
          </w:p>
        </w:tc>
        <w:tc>
          <w:tcPr>
            <w:tcW w:w="1813" w:type="dxa"/>
          </w:tcPr>
          <w:p w14:paraId="3FCCFDCA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19%</w:t>
            </w:r>
          </w:p>
        </w:tc>
      </w:tr>
      <w:tr w:rsidR="00DC78D8" w:rsidRPr="00DC78D8" w14:paraId="13061522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334B773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12" w:type="dxa"/>
          </w:tcPr>
          <w:p w14:paraId="686E73B1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705940FD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  <w:tc>
          <w:tcPr>
            <w:tcW w:w="1813" w:type="dxa"/>
          </w:tcPr>
          <w:p w14:paraId="2B1F152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  <w:tc>
          <w:tcPr>
            <w:tcW w:w="1813" w:type="dxa"/>
          </w:tcPr>
          <w:p w14:paraId="627A907E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</w:tr>
      <w:tr w:rsidR="00DC78D8" w:rsidRPr="00DC78D8" w14:paraId="24BBCDF0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B656748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12" w:type="dxa"/>
          </w:tcPr>
          <w:p w14:paraId="2C381C4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7FA0E76A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5ADACCB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6ED329F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16E5625D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3D8314D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12" w:type="dxa"/>
          </w:tcPr>
          <w:p w14:paraId="27E82AE5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10C25774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0AA1C2D4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ABBEFA4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3A74E912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8FB3FF5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12" w:type="dxa"/>
          </w:tcPr>
          <w:p w14:paraId="59D1805B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553601B1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3EBCCF4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  <w:tc>
          <w:tcPr>
            <w:tcW w:w="1813" w:type="dxa"/>
          </w:tcPr>
          <w:p w14:paraId="58226476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0EF87F69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21E2817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12" w:type="dxa"/>
          </w:tcPr>
          <w:p w14:paraId="49F4B7F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4C41A497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0D54215B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F90542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2FF0DC53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E3C97B7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12" w:type="dxa"/>
          </w:tcPr>
          <w:p w14:paraId="259526A4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65F82F6D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7%</w:t>
            </w:r>
          </w:p>
        </w:tc>
        <w:tc>
          <w:tcPr>
            <w:tcW w:w="1813" w:type="dxa"/>
          </w:tcPr>
          <w:p w14:paraId="7D405E3B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4%</w:t>
            </w:r>
          </w:p>
        </w:tc>
        <w:tc>
          <w:tcPr>
            <w:tcW w:w="1813" w:type="dxa"/>
          </w:tcPr>
          <w:p w14:paraId="296C046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</w:tr>
      <w:tr w:rsidR="00DC78D8" w:rsidRPr="00DC78D8" w14:paraId="5E28D402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64122E2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12" w:type="dxa"/>
          </w:tcPr>
          <w:p w14:paraId="4BE423E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A42FD30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6F7D5DB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CD40DF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2871DB29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F5A46A9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12" w:type="dxa"/>
          </w:tcPr>
          <w:p w14:paraId="2555BDDA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  <w:tc>
          <w:tcPr>
            <w:tcW w:w="1812" w:type="dxa"/>
          </w:tcPr>
          <w:p w14:paraId="656122B8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5A7DD478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  <w:tc>
          <w:tcPr>
            <w:tcW w:w="1813" w:type="dxa"/>
          </w:tcPr>
          <w:p w14:paraId="284CE174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4%</w:t>
            </w:r>
          </w:p>
        </w:tc>
      </w:tr>
      <w:tr w:rsidR="00DC78D8" w:rsidRPr="00DC78D8" w14:paraId="19F15F11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2F17A54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12" w:type="dxa"/>
          </w:tcPr>
          <w:p w14:paraId="74EEB876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5277FCE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575EBBE7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85B845A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</w:tr>
      <w:tr w:rsidR="00DC78D8" w:rsidRPr="00DC78D8" w14:paraId="625549F2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BD8D801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12" w:type="dxa"/>
          </w:tcPr>
          <w:p w14:paraId="28E38D7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3CB78FD6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2%</w:t>
            </w:r>
          </w:p>
        </w:tc>
        <w:tc>
          <w:tcPr>
            <w:tcW w:w="1813" w:type="dxa"/>
          </w:tcPr>
          <w:p w14:paraId="6915CAA6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  <w:tc>
          <w:tcPr>
            <w:tcW w:w="1813" w:type="dxa"/>
          </w:tcPr>
          <w:p w14:paraId="040C2E35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5%</w:t>
            </w:r>
          </w:p>
        </w:tc>
      </w:tr>
      <w:tr w:rsidR="00DC78D8" w:rsidRPr="00DC78D8" w14:paraId="182C021D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D02A692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812" w:type="dxa"/>
          </w:tcPr>
          <w:p w14:paraId="69BD3130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1A14EBE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FAB0B95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1%</w:t>
            </w:r>
          </w:p>
        </w:tc>
        <w:tc>
          <w:tcPr>
            <w:tcW w:w="1813" w:type="dxa"/>
          </w:tcPr>
          <w:p w14:paraId="4FE826F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3B3CC5CB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B59DC56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812" w:type="dxa"/>
          </w:tcPr>
          <w:p w14:paraId="7166CC38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FB57FA6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0EECE2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3%</w:t>
            </w:r>
          </w:p>
        </w:tc>
        <w:tc>
          <w:tcPr>
            <w:tcW w:w="1813" w:type="dxa"/>
          </w:tcPr>
          <w:p w14:paraId="2467BFFB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23248921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57CCCC5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12" w:type="dxa"/>
          </w:tcPr>
          <w:p w14:paraId="3FC87B1B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92796F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ED791F8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F07A3D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53F43C78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BAD88A9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12" w:type="dxa"/>
          </w:tcPr>
          <w:p w14:paraId="5B6094C8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2338B13F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4%</w:t>
            </w:r>
          </w:p>
        </w:tc>
        <w:tc>
          <w:tcPr>
            <w:tcW w:w="1813" w:type="dxa"/>
          </w:tcPr>
          <w:p w14:paraId="50F489A3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4%</w:t>
            </w:r>
          </w:p>
        </w:tc>
        <w:tc>
          <w:tcPr>
            <w:tcW w:w="1813" w:type="dxa"/>
          </w:tcPr>
          <w:p w14:paraId="5051248E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19545E69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BC09C1D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12" w:type="dxa"/>
          </w:tcPr>
          <w:p w14:paraId="0731DA2F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1E8BE1CB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761DC5E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00500820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0206D6B0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4B6B11F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812" w:type="dxa"/>
          </w:tcPr>
          <w:p w14:paraId="7FB5C556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7B6066CE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C54E2B3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F89BC3B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436E42C9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B66DAB4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812" w:type="dxa"/>
          </w:tcPr>
          <w:p w14:paraId="13E11126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3C5B9C8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191741D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4203A6D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2EFAA90F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804F507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812" w:type="dxa"/>
          </w:tcPr>
          <w:p w14:paraId="71390FD7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3521A683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6FDCFB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216C7C5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2D54A9A0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1346BC7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812" w:type="dxa"/>
          </w:tcPr>
          <w:p w14:paraId="3317AE80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2E8E2BF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F3A20F7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40F62F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5B38BCAE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3FC1753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12" w:type="dxa"/>
          </w:tcPr>
          <w:p w14:paraId="1917877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36B4E8E7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5557A56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E7074A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4CBC1499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AAB4304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812" w:type="dxa"/>
          </w:tcPr>
          <w:p w14:paraId="0736C833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5BAAF48A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8742BD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BC20164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440BB894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66EFF0E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812" w:type="dxa"/>
          </w:tcPr>
          <w:p w14:paraId="4B3BB53F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4CA500B6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1192340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C6A45F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7AF5501F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0B4CC20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812" w:type="dxa"/>
          </w:tcPr>
          <w:p w14:paraId="0307B09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590F0100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FA63CE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77B944F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76C8BEA7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00FA2A9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12" w:type="dxa"/>
          </w:tcPr>
          <w:p w14:paraId="62DFE85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42E20FC0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5831C07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1D72C3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37A2A6A8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E470A1A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12" w:type="dxa"/>
          </w:tcPr>
          <w:p w14:paraId="565B3D9E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557BCC1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1F0F03D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33D098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17A14E0F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75E03A1E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812" w:type="dxa"/>
          </w:tcPr>
          <w:p w14:paraId="36228EDB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66CF281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4%</w:t>
            </w:r>
          </w:p>
        </w:tc>
        <w:tc>
          <w:tcPr>
            <w:tcW w:w="1813" w:type="dxa"/>
          </w:tcPr>
          <w:p w14:paraId="34412371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0.02%</w:t>
            </w:r>
          </w:p>
        </w:tc>
        <w:tc>
          <w:tcPr>
            <w:tcW w:w="1813" w:type="dxa"/>
          </w:tcPr>
          <w:p w14:paraId="41F964EA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2B8BA702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23C6241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12" w:type="dxa"/>
          </w:tcPr>
          <w:p w14:paraId="01921210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5BCB9700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C6CB4C4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15F995E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42BE668A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792B4DF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812" w:type="dxa"/>
          </w:tcPr>
          <w:p w14:paraId="42318AE1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1A9B89A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71B9DC5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98086C1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0CE43F81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D70A077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812" w:type="dxa"/>
          </w:tcPr>
          <w:p w14:paraId="04C8B107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223C0B13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4818DD9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92BB5A5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53E4A3E9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2B64F30F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812" w:type="dxa"/>
          </w:tcPr>
          <w:p w14:paraId="5ACD4CF5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110E29ED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676B112F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117F18BC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8D8" w:rsidRPr="00DC78D8" w14:paraId="1D76539B" w14:textId="77777777" w:rsidTr="00654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057103A8" w14:textId="77777777" w:rsidR="00DC78D8" w:rsidRPr="00DC78D8" w:rsidRDefault="00DC78D8" w:rsidP="00DC78D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DC78D8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12" w:type="dxa"/>
          </w:tcPr>
          <w:p w14:paraId="5BA5E79F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2" w:type="dxa"/>
          </w:tcPr>
          <w:p w14:paraId="06B3A352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348D2B20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6BC3628" w14:textId="77777777" w:rsidR="00DC78D8" w:rsidRPr="00DC78D8" w:rsidRDefault="00DC78D8" w:rsidP="00DC78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F722830" w14:textId="77777777" w:rsidR="00DC78D8" w:rsidRPr="00DC78D8" w:rsidRDefault="00DC78D8" w:rsidP="00DC78D8">
      <w:pPr>
        <w:spacing w:after="160" w:line="259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05573831" w14:textId="4F44B716" w:rsidR="00505539" w:rsidRPr="00DC78D8" w:rsidRDefault="00DC78D8" w:rsidP="00DC78D8">
      <w:pPr>
        <w:spacing w:after="160" w:line="480" w:lineRule="auto"/>
        <w:jc w:val="both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DC78D8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Table S1: the percentage of the total number of episodes per patient that are reclassified. AF to SR = Atrial Fibrillation to Sinus Rhythm, SR to AF = Sinus Rhythm to Atrial Fibrillation, Qualtiy to AF = Insufficient Quality to Atrial Fibrillation, AF to Quality = AF to insufficient Quality. </w:t>
      </w:r>
    </w:p>
    <w:sectPr w:rsidR="00505539" w:rsidRPr="00DC78D8" w:rsidSect="004A623F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2294CB" w14:textId="77777777" w:rsidR="00536927" w:rsidRDefault="00536927">
      <w:pPr>
        <w:spacing w:line="240" w:lineRule="auto"/>
      </w:pPr>
      <w:r>
        <w:separator/>
      </w:r>
    </w:p>
  </w:endnote>
  <w:endnote w:type="continuationSeparator" w:id="0">
    <w:p w14:paraId="461ECA2E" w14:textId="77777777" w:rsidR="00536927" w:rsidRDefault="005369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85161397"/>
      <w:docPartObj>
        <w:docPartGallery w:val="Page Numbers (Bottom of Page)"/>
        <w:docPartUnique/>
      </w:docPartObj>
    </w:sdtPr>
    <w:sdtContent>
      <w:p w14:paraId="7FF3655E" w14:textId="77777777" w:rsidR="00DC78D8" w:rsidRDefault="00DC78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784D00B" w14:textId="77777777" w:rsidR="00DC78D8" w:rsidRDefault="00DC78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EA0EFE" w14:textId="77777777" w:rsidR="00536927" w:rsidRDefault="00536927">
      <w:pPr>
        <w:spacing w:line="240" w:lineRule="auto"/>
      </w:pPr>
      <w:r>
        <w:separator/>
      </w:r>
    </w:p>
  </w:footnote>
  <w:footnote w:type="continuationSeparator" w:id="0">
    <w:p w14:paraId="5352DF9A" w14:textId="77777777" w:rsidR="00536927" w:rsidRDefault="0053692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8D8"/>
    <w:rsid w:val="001A71D9"/>
    <w:rsid w:val="00225B02"/>
    <w:rsid w:val="00476272"/>
    <w:rsid w:val="004A623F"/>
    <w:rsid w:val="004E10E2"/>
    <w:rsid w:val="00505539"/>
    <w:rsid w:val="00506189"/>
    <w:rsid w:val="005147C8"/>
    <w:rsid w:val="00536927"/>
    <w:rsid w:val="005B2AF3"/>
    <w:rsid w:val="005E4B36"/>
    <w:rsid w:val="006E1286"/>
    <w:rsid w:val="007D0955"/>
    <w:rsid w:val="00821D64"/>
    <w:rsid w:val="00840A00"/>
    <w:rsid w:val="00854C7C"/>
    <w:rsid w:val="00915C38"/>
    <w:rsid w:val="00944185"/>
    <w:rsid w:val="009B60D0"/>
    <w:rsid w:val="00AD3036"/>
    <w:rsid w:val="00B42813"/>
    <w:rsid w:val="00BB0BD6"/>
    <w:rsid w:val="00C92F9D"/>
    <w:rsid w:val="00CF0BFA"/>
    <w:rsid w:val="00D66FC4"/>
    <w:rsid w:val="00DC78D8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7E3AC"/>
  <w15:chartTrackingRefBased/>
  <w15:docId w15:val="{6F221F0B-8070-4FDB-B955-99634791B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customStyle="1" w:styleId="Rastertabel1licht-Accent11">
    <w:name w:val="Rastertabel 1 licht - Accent 11"/>
    <w:basedOn w:val="TableNormal"/>
    <w:next w:val="GridTable1Light-Accent1"/>
    <w:uiPriority w:val="46"/>
    <w:rsid w:val="00DC78D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DC78D8"/>
    <w:pPr>
      <w:tabs>
        <w:tab w:val="center" w:pos="4536"/>
        <w:tab w:val="right" w:pos="9072"/>
      </w:tabs>
      <w:spacing w:line="240" w:lineRule="auto"/>
    </w:pPr>
    <w:rPr>
      <w:rFonts w:ascii="Calibri" w:hAnsi="Calibri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C78D8"/>
    <w:rPr>
      <w:kern w:val="0"/>
      <w:sz w:val="22"/>
      <w:szCs w:val="22"/>
      <w14:ligatures w14:val="none"/>
    </w:rPr>
  </w:style>
  <w:style w:type="table" w:styleId="GridTable1Light-Accent1">
    <w:name w:val="Grid Table 1 Light Accent 1"/>
    <w:basedOn w:val="TableNormal"/>
    <w:uiPriority w:val="46"/>
    <w:rsid w:val="00DC78D8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DC7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laar, M.J. (Marthe)</dc:creator>
  <cp:keywords/>
  <dc:description/>
  <cp:lastModifiedBy>Lorn Fraser</cp:lastModifiedBy>
  <cp:revision>2</cp:revision>
  <dcterms:created xsi:type="dcterms:W3CDTF">2024-09-13T12:43:00Z</dcterms:created>
  <dcterms:modified xsi:type="dcterms:W3CDTF">2024-11-14T15:50:00Z</dcterms:modified>
</cp:coreProperties>
</file>